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Table S4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 xml:space="preserve"> Any grade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 xml:space="preserve"> t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>reatment-emergent adverse events.</w:t>
      </w:r>
    </w:p>
    <w:tbl>
      <w:tblPr>
        <w:tblW w:w="11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467"/>
        <w:gridCol w:w="973"/>
        <w:gridCol w:w="1467"/>
        <w:gridCol w:w="973"/>
        <w:gridCol w:w="2260"/>
        <w:gridCol w:w="1180"/>
      </w:tblGrid>
      <w:tr>
        <w:trPr>
          <w:trHeight w:val="315" w:hRule="atLeast"/>
        </w:trPr>
        <w:tc>
          <w:tcPr>
            <w:tcW w:w="3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AEs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aem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00/223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16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8/167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.8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99, 1.06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6/17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59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8/14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.3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1.01, 1.12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de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8/17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.94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3/14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32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1.00, 1.1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3/9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33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1/75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51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7, 1.1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9/110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86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9/67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5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96, 1.1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9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4/114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22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4/72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37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0, 1.22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4/10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59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4/59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6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92, 1.1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2/167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72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0/138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1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99, 1.18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in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1/22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15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4/16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07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[1.09, 1.3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in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1/22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34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0/16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95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8 [1.16, 1.6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6/223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77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4/167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9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8 [0.98, 1.18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esthes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/55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54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/55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9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[1.00, 1.4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5/223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38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6/167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6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1.02, 1.2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/136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18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2/107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35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[0.96, 1.26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9/203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47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7/147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2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4, 1.18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4/12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9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/77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4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 [0.86, 1.80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0/124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70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/95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0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 [1.14, 1.6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/22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7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6/16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4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 [0.91, 1.17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albuminaem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0/156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3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/99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1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 [1.06, 1.52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gh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/6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0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3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92, 1.7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8/17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24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/14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2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3 [1.75, 2.5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in in extremity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/14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3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/99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3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90, 1.27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/6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5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/6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3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[0.91, 1.5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1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93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1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 [0.91, 4.0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geus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7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07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71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3 [0.18, 3.96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/6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26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4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54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[0.85, 1.4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2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transferase in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/97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95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/8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37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 [0.83, 1.8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/107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83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/79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67, 1.5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5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/117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2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/86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7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1 [1.10, 1.8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/102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5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7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1 [3.56, 10.12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/69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82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37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7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7 [1.01, 2.12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natraem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/118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41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/87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4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8 [0.93, 1.50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aem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/95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30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6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5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0.86, 1.48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8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/39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02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23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6 [2.55, 18.98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uricaem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48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8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3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8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 [0.54, 2.28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7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/95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3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64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86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4 [0.81, 2.2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6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c function abnorma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52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4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36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4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 [0.98, 2.1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/65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15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5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0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8 [1.21, 2.6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riglyceridaem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/49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11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3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1.02, 2.2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/147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08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/117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7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[1.03, 1.66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cyte count decrease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/79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9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6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7 [1.10, 2.2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moptysi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/11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3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/84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4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82, 1.37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dema periphera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/90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0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/59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4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69, 2.27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5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/4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9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25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7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3 [1.09, 3.06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per respiratory tract infectio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47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8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2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9 [1.50, 5.56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cholesteraemi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49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6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3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9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 [1.03, 3.3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elosuppressio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52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2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36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3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[0.37, 5.12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pne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4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8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24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6 [0.98, 6.6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culopopular rash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36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6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2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5 [1.05, 10.6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15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4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9%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24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8%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54, 4.2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ALT: Alanine aminotransferase; AST: Aspartate aminotransferase; CI: Confidence interval; PC: PD-1/PD-L1 inhibitors combined with chemotherapy; PD-1: Programmed cell death protein 1; PD-L1: Programmed death-ligand 1; RR: Risk ratio; TEAE: Treatment-emergent adverse event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10-27T08:36:00Z</dcterms:modified>
  <cp:revision>120</cp:revision>
  <dc:subject/>
  <dc:title/>
</cp:coreProperties>
</file>